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76F09" w14:textId="070662BF" w:rsidR="00F25AAF" w:rsidRPr="00D203D6" w:rsidRDefault="00FC4B12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D203D6">
        <w:rPr>
          <w:rFonts w:ascii="Arial" w:hAnsi="Arial" w:cs="Arial"/>
          <w:b/>
          <w:noProof/>
          <w:color w:val="000000" w:themeColor="text1"/>
          <w:sz w:val="22"/>
          <w:szCs w:val="22"/>
        </w:rPr>
        <w:drawing>
          <wp:anchor distT="0" distB="0" distL="114300" distR="114300" simplePos="0" relativeHeight="251658240" behindDoc="1" locked="0" layoutInCell="1" allowOverlap="1" wp14:anchorId="1B06E6F2" wp14:editId="5B5DC281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3352800" cy="6064250"/>
            <wp:effectExtent l="0" t="0" r="0" b="0"/>
            <wp:wrapTight wrapText="bothSides">
              <wp:wrapPolygon edited="0">
                <wp:start x="0" y="0"/>
                <wp:lineTo x="0" y="21510"/>
                <wp:lineTo x="21477" y="21510"/>
                <wp:lineTo x="21477" y="0"/>
                <wp:lineTo x="0" y="0"/>
              </wp:wrapPolygon>
            </wp:wrapTight>
            <wp:docPr id="12803069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0306904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0811" cy="609717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5509362" w14:textId="77777777" w:rsidR="00FC4B12" w:rsidRPr="00D203D6" w:rsidRDefault="00FC4B12" w:rsidP="00FC4B12">
      <w:pPr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14A4DC5E" w14:textId="0D809061" w:rsidR="00CB5454" w:rsidRPr="00D203D6" w:rsidRDefault="00FC4B12" w:rsidP="008E111F">
      <w:pPr>
        <w:pStyle w:val="NormalWeb"/>
        <w:spacing w:before="0" w:beforeAutospacing="0" w:after="200" w:afterAutospacing="0" w:line="288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D203D6">
        <w:rPr>
          <w:rFonts w:ascii="Arial" w:eastAsia="Arial" w:hAnsi="Arial" w:cstheme="minorBidi"/>
          <w:b/>
          <w:bCs/>
          <w:color w:val="000000" w:themeColor="text1"/>
          <w:kern w:val="24"/>
          <w:sz w:val="22"/>
          <w:szCs w:val="22"/>
        </w:rPr>
        <w:t>Supplemental Figure 1</w:t>
      </w:r>
      <w:r w:rsidRPr="00D203D6">
        <w:rPr>
          <w:rFonts w:ascii="Arial" w:eastAsia="Arial" w:hAnsi="Arial" w:cstheme="minorBidi"/>
          <w:color w:val="000000" w:themeColor="text1"/>
          <w:kern w:val="24"/>
          <w:sz w:val="22"/>
          <w:szCs w:val="22"/>
        </w:rPr>
        <w:t xml:space="preserve">. </w:t>
      </w:r>
      <w:r w:rsidRPr="00D203D6">
        <w:rPr>
          <w:rFonts w:ascii="Arial" w:eastAsia="Arial" w:hAnsi="Arial" w:cstheme="minorBidi"/>
          <w:b/>
          <w:bCs/>
          <w:color w:val="000000" w:themeColor="text1"/>
          <w:kern w:val="24"/>
          <w:sz w:val="22"/>
          <w:szCs w:val="22"/>
        </w:rPr>
        <w:t xml:space="preserve">dLAN did not significantly </w:t>
      </w:r>
      <w:r w:rsidR="00FB22A9" w:rsidRPr="00D203D6">
        <w:rPr>
          <w:rFonts w:ascii="Arial" w:eastAsia="Arial" w:hAnsi="Arial" w:cstheme="minorBidi"/>
          <w:b/>
          <w:bCs/>
          <w:color w:val="000000" w:themeColor="text1"/>
          <w:kern w:val="24"/>
          <w:sz w:val="22"/>
          <w:szCs w:val="22"/>
        </w:rPr>
        <w:t>a</w:t>
      </w:r>
      <w:r w:rsidRPr="00D203D6">
        <w:rPr>
          <w:rFonts w:ascii="Arial" w:eastAsia="Arial" w:hAnsi="Arial" w:cstheme="minorBidi"/>
          <w:b/>
          <w:bCs/>
          <w:color w:val="000000" w:themeColor="text1"/>
          <w:kern w:val="24"/>
          <w:sz w:val="22"/>
          <w:szCs w:val="22"/>
        </w:rPr>
        <w:t>ffect post-SCI white matter sparing in C57BL/6J mice.</w:t>
      </w:r>
      <w:r w:rsidRPr="00D203D6">
        <w:rPr>
          <w:rFonts w:ascii="Arial" w:eastAsia="Arial" w:hAnsi="Arial" w:cstheme="minorBidi"/>
          <w:color w:val="000000" w:themeColor="text1"/>
          <w:kern w:val="24"/>
          <w:sz w:val="22"/>
          <w:szCs w:val="22"/>
        </w:rPr>
        <w:t xml:space="preserve"> 10 µm spinal cord cryosections from 35 dpo mice were imaged at regular 0.2 mm intervals up to -0.6 mm rostral and +0.6 mm caudal of the lesion epicenter. </w:t>
      </w:r>
      <w:r w:rsidRPr="00D203D6">
        <w:rPr>
          <w:rFonts w:ascii="Arial" w:eastAsia="Arial" w:hAnsi="Arial" w:cstheme="minorBidi"/>
          <w:b/>
          <w:bCs/>
          <w:color w:val="000000" w:themeColor="text1"/>
          <w:kern w:val="24"/>
          <w:sz w:val="22"/>
          <w:szCs w:val="22"/>
        </w:rPr>
        <w:t>A.</w:t>
      </w:r>
      <w:r w:rsidRPr="00D203D6">
        <w:rPr>
          <w:rFonts w:ascii="Arial" w:eastAsia="Arial" w:hAnsi="Arial" w:cstheme="minorBidi"/>
          <w:color w:val="000000" w:themeColor="text1"/>
          <w:kern w:val="24"/>
          <w:sz w:val="22"/>
          <w:szCs w:val="22"/>
        </w:rPr>
        <w:t xml:space="preserve"> Representative epicenter spinal cord cross-sections from SCI mice exposed to LD or dLAN. </w:t>
      </w:r>
      <w:r w:rsidR="00DC327D" w:rsidRPr="00D203D6">
        <w:rPr>
          <w:rFonts w:ascii="Arial" w:eastAsia="Arial" w:hAnsi="Arial" w:cstheme="minorBidi"/>
          <w:color w:val="000000" w:themeColor="text1"/>
          <w:kern w:val="24"/>
          <w:sz w:val="22"/>
          <w:szCs w:val="22"/>
        </w:rPr>
        <w:t>Immunohistochemistry was performed using</w:t>
      </w:r>
      <w:r w:rsidRPr="00D203D6">
        <w:rPr>
          <w:rFonts w:ascii="Arial" w:eastAsia="Arial" w:hAnsi="Arial" w:cstheme="minorBidi"/>
          <w:color w:val="000000" w:themeColor="text1"/>
          <w:kern w:val="24"/>
          <w:sz w:val="22"/>
          <w:szCs w:val="22"/>
        </w:rPr>
        <w:t xml:space="preserve"> anti-Neurofilament H (NF-H) and </w:t>
      </w:r>
      <w:proofErr w:type="spellStart"/>
      <w:r w:rsidRPr="00D203D6">
        <w:rPr>
          <w:rFonts w:ascii="Arial" w:eastAsia="Arial" w:hAnsi="Arial" w:cstheme="minorBidi"/>
          <w:color w:val="000000" w:themeColor="text1"/>
          <w:kern w:val="24"/>
          <w:sz w:val="22"/>
          <w:szCs w:val="22"/>
        </w:rPr>
        <w:t>FluoroMyelin</w:t>
      </w:r>
      <w:proofErr w:type="spellEnd"/>
      <w:r w:rsidRPr="00D203D6">
        <w:rPr>
          <w:rFonts w:ascii="Arial" w:eastAsia="Arial" w:hAnsi="Arial" w:cstheme="minorBidi"/>
          <w:color w:val="000000" w:themeColor="text1"/>
          <w:kern w:val="24"/>
          <w:sz w:val="22"/>
          <w:szCs w:val="22"/>
        </w:rPr>
        <w:t xml:space="preserve"> Green (FM) to detect axons and myelin respectively. </w:t>
      </w:r>
      <w:r w:rsidRPr="00D203D6">
        <w:rPr>
          <w:rFonts w:ascii="Arial" w:eastAsia="Arial" w:hAnsi="Arial" w:cstheme="minorBidi"/>
          <w:b/>
          <w:bCs/>
          <w:color w:val="000000" w:themeColor="text1"/>
          <w:kern w:val="24"/>
          <w:sz w:val="22"/>
          <w:szCs w:val="22"/>
        </w:rPr>
        <w:t xml:space="preserve">B. </w:t>
      </w:r>
      <w:r w:rsidRPr="00D203D6">
        <w:rPr>
          <w:rFonts w:ascii="Arial" w:eastAsia="Arial" w:hAnsi="Arial" w:cstheme="minorBidi"/>
          <w:color w:val="000000" w:themeColor="text1"/>
          <w:kern w:val="24"/>
          <w:sz w:val="22"/>
          <w:szCs w:val="22"/>
        </w:rPr>
        <w:t xml:space="preserve">Largely intact white matter from a section located 0.6 mm caudal to the epicenter is shown for reference. </w:t>
      </w:r>
      <w:r w:rsidRPr="00D203D6">
        <w:rPr>
          <w:rFonts w:ascii="Arial" w:eastAsia="Arial" w:hAnsi="Arial" w:cstheme="minorBidi"/>
          <w:b/>
          <w:bCs/>
          <w:color w:val="000000" w:themeColor="text1"/>
          <w:kern w:val="24"/>
          <w:sz w:val="22"/>
          <w:szCs w:val="22"/>
        </w:rPr>
        <w:t>C.</w:t>
      </w:r>
      <w:r w:rsidRPr="00D203D6">
        <w:rPr>
          <w:rFonts w:ascii="Arial" w:eastAsia="Arial" w:hAnsi="Arial" w:cstheme="minorBidi"/>
          <w:color w:val="000000" w:themeColor="text1"/>
          <w:kern w:val="24"/>
          <w:sz w:val="22"/>
          <w:szCs w:val="22"/>
        </w:rPr>
        <w:t xml:space="preserve"> Spared tissue was determined by tracing the intact NF-H+ FM+ area—leaving out debris within the lesion—and is expressed as a percentage of the total cross-sectional area.</w:t>
      </w:r>
      <w:r w:rsidR="00433A59" w:rsidRPr="00D203D6">
        <w:rPr>
          <w:rFonts w:ascii="Arial" w:eastAsia="Arial" w:hAnsi="Arial" w:cstheme="minorBidi"/>
          <w:color w:val="000000" w:themeColor="text1"/>
          <w:kern w:val="24"/>
          <w:sz w:val="22"/>
          <w:szCs w:val="22"/>
        </w:rPr>
        <w:t xml:space="preserve"> </w:t>
      </w:r>
      <w:r w:rsidRPr="00D203D6">
        <w:rPr>
          <w:rFonts w:ascii="Arial" w:eastAsia="Arial" w:hAnsi="Arial" w:cstheme="minorBidi"/>
          <w:color w:val="000000" w:themeColor="text1"/>
          <w:kern w:val="24"/>
          <w:sz w:val="22"/>
          <w:szCs w:val="22"/>
        </w:rPr>
        <w:t xml:space="preserve">Lighting condition had no significant effect on </w:t>
      </w:r>
      <w:r w:rsidR="00433A59" w:rsidRPr="00D203D6">
        <w:rPr>
          <w:rFonts w:ascii="Arial" w:eastAsia="Arial" w:hAnsi="Arial" w:cstheme="minorBidi"/>
          <w:color w:val="000000" w:themeColor="text1"/>
          <w:kern w:val="24"/>
          <w:sz w:val="22"/>
          <w:szCs w:val="22"/>
        </w:rPr>
        <w:t>white matter sparing</w:t>
      </w:r>
      <w:r w:rsidRPr="00D203D6">
        <w:rPr>
          <w:rFonts w:ascii="Arial" w:eastAsia="Arial" w:hAnsi="Arial" w:cstheme="minorBidi"/>
          <w:color w:val="000000" w:themeColor="text1"/>
          <w:kern w:val="24"/>
          <w:sz w:val="22"/>
          <w:szCs w:val="22"/>
        </w:rPr>
        <w:t xml:space="preserve"> based on two-way repeated measures ANOVA</w:t>
      </w:r>
      <w:r w:rsidR="00433A59" w:rsidRPr="00D203D6">
        <w:rPr>
          <w:rFonts w:ascii="Arial" w:eastAsia="Arial" w:hAnsi="Arial" w:cstheme="minorBidi"/>
          <w:color w:val="000000" w:themeColor="text1"/>
          <w:kern w:val="24"/>
          <w:sz w:val="22"/>
          <w:szCs w:val="22"/>
        </w:rPr>
        <w:t xml:space="preserve"> (</w:t>
      </w:r>
      <w:r w:rsidR="00433A59" w:rsidRPr="00D203D6">
        <w:rPr>
          <w:rFonts w:ascii="Arial" w:hAnsi="Arial" w:cs="Arial"/>
          <w:i/>
          <w:iCs/>
          <w:color w:val="000000" w:themeColor="text1"/>
          <w:sz w:val="22"/>
          <w:szCs w:val="22"/>
        </w:rPr>
        <w:t>F</w:t>
      </w:r>
      <w:r w:rsidR="00433A59" w:rsidRPr="00D203D6"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 xml:space="preserve">1,14 </w:t>
      </w:r>
      <w:r w:rsidR="00433A59" w:rsidRPr="00D203D6">
        <w:rPr>
          <w:rFonts w:ascii="Arial" w:hAnsi="Arial" w:cs="Arial"/>
          <w:color w:val="000000" w:themeColor="text1"/>
          <w:sz w:val="22"/>
          <w:szCs w:val="22"/>
        </w:rPr>
        <w:t xml:space="preserve">= 2.35, </w:t>
      </w:r>
      <w:r w:rsidR="00433A59" w:rsidRPr="00D203D6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p </w:t>
      </w:r>
      <w:r w:rsidR="00433A59" w:rsidRPr="00D203D6">
        <w:rPr>
          <w:rFonts w:ascii="Arial" w:hAnsi="Arial" w:cs="Arial"/>
          <w:color w:val="000000" w:themeColor="text1"/>
          <w:sz w:val="22"/>
          <w:szCs w:val="22"/>
        </w:rPr>
        <w:t>= 0.148)</w:t>
      </w:r>
      <w:r w:rsidRPr="00D203D6">
        <w:rPr>
          <w:rFonts w:ascii="Arial" w:eastAsia="Arial" w:hAnsi="Arial" w:cstheme="minorBidi"/>
          <w:color w:val="000000" w:themeColor="text1"/>
          <w:kern w:val="24"/>
          <w:sz w:val="22"/>
          <w:szCs w:val="22"/>
        </w:rPr>
        <w:t xml:space="preserve">. Plots show mean ± SEM. Scale bars represent </w:t>
      </w:r>
      <w:r w:rsidR="00433A59" w:rsidRPr="00D203D6">
        <w:rPr>
          <w:rFonts w:ascii="Arial" w:eastAsia="Arial" w:hAnsi="Arial" w:cstheme="minorBidi"/>
          <w:color w:val="000000" w:themeColor="text1"/>
          <w:kern w:val="24"/>
          <w:sz w:val="22"/>
          <w:szCs w:val="22"/>
        </w:rPr>
        <w:t>300</w:t>
      </w:r>
      <w:r w:rsidRPr="00D203D6">
        <w:rPr>
          <w:rFonts w:ascii="Arial" w:eastAsia="Arial" w:hAnsi="Arial" w:cstheme="minorBidi"/>
          <w:color w:val="000000" w:themeColor="text1"/>
          <w:kern w:val="24"/>
          <w:sz w:val="22"/>
          <w:szCs w:val="22"/>
        </w:rPr>
        <w:t xml:space="preserve"> µm. </w:t>
      </w:r>
    </w:p>
    <w:sectPr w:rsidR="00CB5454" w:rsidRPr="00D203D6" w:rsidSect="007E45AF">
      <w:head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2DCFC3" w14:textId="77777777" w:rsidR="00F43212" w:rsidRDefault="00F43212">
      <w:r>
        <w:separator/>
      </w:r>
    </w:p>
  </w:endnote>
  <w:endnote w:type="continuationSeparator" w:id="0">
    <w:p w14:paraId="14DB4FF4" w14:textId="77777777" w:rsidR="00F43212" w:rsidRDefault="00F432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220E33" w14:textId="77777777" w:rsidR="00F43212" w:rsidRDefault="00F43212">
      <w:r>
        <w:separator/>
      </w:r>
    </w:p>
  </w:footnote>
  <w:footnote w:type="continuationSeparator" w:id="0">
    <w:p w14:paraId="16936B82" w14:textId="77777777" w:rsidR="00F43212" w:rsidRDefault="00F4321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A12AB6" w14:textId="77777777" w:rsidR="004330AE" w:rsidRDefault="004330AE">
    <w:pPr>
      <w:spacing w:line="480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D86A6C"/>
    <w:multiLevelType w:val="hybridMultilevel"/>
    <w:tmpl w:val="F114137E"/>
    <w:lvl w:ilvl="0" w:tplc="7DFA71B6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B7138E"/>
    <w:multiLevelType w:val="multilevel"/>
    <w:tmpl w:val="A4BC4E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01C4D48"/>
    <w:multiLevelType w:val="multilevel"/>
    <w:tmpl w:val="2AD80B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30F740E"/>
    <w:multiLevelType w:val="multilevel"/>
    <w:tmpl w:val="F7D651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6C74C30"/>
    <w:multiLevelType w:val="multilevel"/>
    <w:tmpl w:val="42F647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98461975">
    <w:abstractNumId w:val="0"/>
  </w:num>
  <w:num w:numId="2" w16cid:durableId="2034257254">
    <w:abstractNumId w:val="3"/>
  </w:num>
  <w:num w:numId="3" w16cid:durableId="2125340233">
    <w:abstractNumId w:val="2"/>
  </w:num>
  <w:num w:numId="4" w16cid:durableId="2093575043">
    <w:abstractNumId w:val="4"/>
  </w:num>
  <w:num w:numId="5" w16cid:durableId="14906304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25AAF"/>
    <w:rsid w:val="0000084C"/>
    <w:rsid w:val="00016C69"/>
    <w:rsid w:val="00021CBB"/>
    <w:rsid w:val="000230FE"/>
    <w:rsid w:val="00027F20"/>
    <w:rsid w:val="00032849"/>
    <w:rsid w:val="00042388"/>
    <w:rsid w:val="00042863"/>
    <w:rsid w:val="000441B4"/>
    <w:rsid w:val="00050E22"/>
    <w:rsid w:val="000579B2"/>
    <w:rsid w:val="00072EDB"/>
    <w:rsid w:val="00077208"/>
    <w:rsid w:val="0008671A"/>
    <w:rsid w:val="0009308A"/>
    <w:rsid w:val="00095CE7"/>
    <w:rsid w:val="00095D04"/>
    <w:rsid w:val="000B596D"/>
    <w:rsid w:val="000C0CA9"/>
    <w:rsid w:val="000D31A7"/>
    <w:rsid w:val="000D48E0"/>
    <w:rsid w:val="000D5276"/>
    <w:rsid w:val="000E203D"/>
    <w:rsid w:val="000E5B3E"/>
    <w:rsid w:val="00114062"/>
    <w:rsid w:val="00117505"/>
    <w:rsid w:val="00122B0D"/>
    <w:rsid w:val="0012518C"/>
    <w:rsid w:val="0012593E"/>
    <w:rsid w:val="00147539"/>
    <w:rsid w:val="00162F50"/>
    <w:rsid w:val="00166868"/>
    <w:rsid w:val="001718F6"/>
    <w:rsid w:val="00172513"/>
    <w:rsid w:val="00175A1F"/>
    <w:rsid w:val="001925ED"/>
    <w:rsid w:val="001A4A40"/>
    <w:rsid w:val="001A5AC0"/>
    <w:rsid w:val="001B78BB"/>
    <w:rsid w:val="001C2A64"/>
    <w:rsid w:val="001D45CB"/>
    <w:rsid w:val="001D5F5A"/>
    <w:rsid w:val="001D7198"/>
    <w:rsid w:val="002005B2"/>
    <w:rsid w:val="0021611B"/>
    <w:rsid w:val="002246B7"/>
    <w:rsid w:val="00233892"/>
    <w:rsid w:val="00236B17"/>
    <w:rsid w:val="00253B86"/>
    <w:rsid w:val="00261BD1"/>
    <w:rsid w:val="0029417E"/>
    <w:rsid w:val="002A75F5"/>
    <w:rsid w:val="002B30EE"/>
    <w:rsid w:val="002D41CA"/>
    <w:rsid w:val="002F295D"/>
    <w:rsid w:val="002F5696"/>
    <w:rsid w:val="00321C5C"/>
    <w:rsid w:val="0032284B"/>
    <w:rsid w:val="00327379"/>
    <w:rsid w:val="00327F85"/>
    <w:rsid w:val="00331706"/>
    <w:rsid w:val="003320E6"/>
    <w:rsid w:val="00332CB1"/>
    <w:rsid w:val="00334BC8"/>
    <w:rsid w:val="003479D6"/>
    <w:rsid w:val="00350B5A"/>
    <w:rsid w:val="00355BF4"/>
    <w:rsid w:val="003600C3"/>
    <w:rsid w:val="003615D7"/>
    <w:rsid w:val="003637AC"/>
    <w:rsid w:val="003811BB"/>
    <w:rsid w:val="003907B4"/>
    <w:rsid w:val="003955F3"/>
    <w:rsid w:val="003A2598"/>
    <w:rsid w:val="003B6A7F"/>
    <w:rsid w:val="003C00C2"/>
    <w:rsid w:val="003E267A"/>
    <w:rsid w:val="003E433A"/>
    <w:rsid w:val="003F2B19"/>
    <w:rsid w:val="003F4AA9"/>
    <w:rsid w:val="004026BA"/>
    <w:rsid w:val="00410A27"/>
    <w:rsid w:val="0041145A"/>
    <w:rsid w:val="0041230F"/>
    <w:rsid w:val="00415665"/>
    <w:rsid w:val="00422FD3"/>
    <w:rsid w:val="004259B8"/>
    <w:rsid w:val="004330AE"/>
    <w:rsid w:val="00433A59"/>
    <w:rsid w:val="00442A95"/>
    <w:rsid w:val="00447986"/>
    <w:rsid w:val="00456870"/>
    <w:rsid w:val="004578BD"/>
    <w:rsid w:val="00476D87"/>
    <w:rsid w:val="00482AF9"/>
    <w:rsid w:val="00493974"/>
    <w:rsid w:val="004B45C3"/>
    <w:rsid w:val="004C6727"/>
    <w:rsid w:val="004D06CF"/>
    <w:rsid w:val="004D3249"/>
    <w:rsid w:val="004D3261"/>
    <w:rsid w:val="004D64A1"/>
    <w:rsid w:val="004E7D8C"/>
    <w:rsid w:val="004F0B1B"/>
    <w:rsid w:val="004F0C3D"/>
    <w:rsid w:val="00502FF6"/>
    <w:rsid w:val="0050327A"/>
    <w:rsid w:val="005052B7"/>
    <w:rsid w:val="00507FC0"/>
    <w:rsid w:val="00516202"/>
    <w:rsid w:val="00516775"/>
    <w:rsid w:val="00531F7A"/>
    <w:rsid w:val="00537B8D"/>
    <w:rsid w:val="00541D50"/>
    <w:rsid w:val="0054280B"/>
    <w:rsid w:val="00556ADA"/>
    <w:rsid w:val="00557C71"/>
    <w:rsid w:val="00557E3B"/>
    <w:rsid w:val="00575805"/>
    <w:rsid w:val="005B36E4"/>
    <w:rsid w:val="005C3F6D"/>
    <w:rsid w:val="005D59C8"/>
    <w:rsid w:val="005E46B6"/>
    <w:rsid w:val="006046BB"/>
    <w:rsid w:val="0060508B"/>
    <w:rsid w:val="00606478"/>
    <w:rsid w:val="00615E19"/>
    <w:rsid w:val="00622BE6"/>
    <w:rsid w:val="00630143"/>
    <w:rsid w:val="0065339A"/>
    <w:rsid w:val="0065767D"/>
    <w:rsid w:val="00661FAE"/>
    <w:rsid w:val="0067146F"/>
    <w:rsid w:val="00675A84"/>
    <w:rsid w:val="00675ED8"/>
    <w:rsid w:val="00677973"/>
    <w:rsid w:val="00687455"/>
    <w:rsid w:val="006973D3"/>
    <w:rsid w:val="006B6517"/>
    <w:rsid w:val="006D2A02"/>
    <w:rsid w:val="006D3931"/>
    <w:rsid w:val="006D44FD"/>
    <w:rsid w:val="006E0926"/>
    <w:rsid w:val="006E4C68"/>
    <w:rsid w:val="006E5E53"/>
    <w:rsid w:val="006F121C"/>
    <w:rsid w:val="006F1799"/>
    <w:rsid w:val="006F4CAC"/>
    <w:rsid w:val="007170DD"/>
    <w:rsid w:val="0073195C"/>
    <w:rsid w:val="00734B8E"/>
    <w:rsid w:val="00736321"/>
    <w:rsid w:val="00737742"/>
    <w:rsid w:val="0076193D"/>
    <w:rsid w:val="00766DF2"/>
    <w:rsid w:val="0078240F"/>
    <w:rsid w:val="007B543E"/>
    <w:rsid w:val="007D7B75"/>
    <w:rsid w:val="007E45AF"/>
    <w:rsid w:val="00813C5D"/>
    <w:rsid w:val="00822881"/>
    <w:rsid w:val="00827193"/>
    <w:rsid w:val="0087680C"/>
    <w:rsid w:val="00896A7D"/>
    <w:rsid w:val="008A78BA"/>
    <w:rsid w:val="008B4CAC"/>
    <w:rsid w:val="008D397B"/>
    <w:rsid w:val="008D7127"/>
    <w:rsid w:val="008E111F"/>
    <w:rsid w:val="008E30A7"/>
    <w:rsid w:val="008F730C"/>
    <w:rsid w:val="0090113D"/>
    <w:rsid w:val="0090188E"/>
    <w:rsid w:val="0090589F"/>
    <w:rsid w:val="00916867"/>
    <w:rsid w:val="00924A33"/>
    <w:rsid w:val="00931D7C"/>
    <w:rsid w:val="00946255"/>
    <w:rsid w:val="009539B7"/>
    <w:rsid w:val="00974F5F"/>
    <w:rsid w:val="009765C1"/>
    <w:rsid w:val="00986993"/>
    <w:rsid w:val="00987211"/>
    <w:rsid w:val="00990C46"/>
    <w:rsid w:val="00991FFF"/>
    <w:rsid w:val="009A6F80"/>
    <w:rsid w:val="009A7448"/>
    <w:rsid w:val="009B3EAF"/>
    <w:rsid w:val="009D06B7"/>
    <w:rsid w:val="009D6A26"/>
    <w:rsid w:val="009E4845"/>
    <w:rsid w:val="00A033EE"/>
    <w:rsid w:val="00A148F8"/>
    <w:rsid w:val="00A202E8"/>
    <w:rsid w:val="00A2781B"/>
    <w:rsid w:val="00A614CE"/>
    <w:rsid w:val="00A6488A"/>
    <w:rsid w:val="00A71328"/>
    <w:rsid w:val="00A7252F"/>
    <w:rsid w:val="00A96E68"/>
    <w:rsid w:val="00A97715"/>
    <w:rsid w:val="00AA5A2D"/>
    <w:rsid w:val="00AA67E0"/>
    <w:rsid w:val="00AB3763"/>
    <w:rsid w:val="00AB4385"/>
    <w:rsid w:val="00AC1CA7"/>
    <w:rsid w:val="00AC5FD4"/>
    <w:rsid w:val="00AD0DF2"/>
    <w:rsid w:val="00AD1270"/>
    <w:rsid w:val="00AD2114"/>
    <w:rsid w:val="00AD53E7"/>
    <w:rsid w:val="00AE5784"/>
    <w:rsid w:val="00AE71C7"/>
    <w:rsid w:val="00AE7F2E"/>
    <w:rsid w:val="00AF7DFB"/>
    <w:rsid w:val="00B078B6"/>
    <w:rsid w:val="00B1105A"/>
    <w:rsid w:val="00B13E72"/>
    <w:rsid w:val="00B20146"/>
    <w:rsid w:val="00B20EFD"/>
    <w:rsid w:val="00B30538"/>
    <w:rsid w:val="00B40740"/>
    <w:rsid w:val="00B409B4"/>
    <w:rsid w:val="00B41E32"/>
    <w:rsid w:val="00B45E49"/>
    <w:rsid w:val="00B66F6B"/>
    <w:rsid w:val="00B70B23"/>
    <w:rsid w:val="00B7614E"/>
    <w:rsid w:val="00B8206F"/>
    <w:rsid w:val="00B845FD"/>
    <w:rsid w:val="00B87E08"/>
    <w:rsid w:val="00BA3ABA"/>
    <w:rsid w:val="00BC67FE"/>
    <w:rsid w:val="00BD72E2"/>
    <w:rsid w:val="00BE1509"/>
    <w:rsid w:val="00C02540"/>
    <w:rsid w:val="00C050E8"/>
    <w:rsid w:val="00C2144D"/>
    <w:rsid w:val="00C327F9"/>
    <w:rsid w:val="00C50F27"/>
    <w:rsid w:val="00C523E3"/>
    <w:rsid w:val="00C57F2A"/>
    <w:rsid w:val="00C7340C"/>
    <w:rsid w:val="00C80EFB"/>
    <w:rsid w:val="00C8473B"/>
    <w:rsid w:val="00C9692E"/>
    <w:rsid w:val="00CA3831"/>
    <w:rsid w:val="00CB5454"/>
    <w:rsid w:val="00CB5983"/>
    <w:rsid w:val="00CC0A89"/>
    <w:rsid w:val="00CC168C"/>
    <w:rsid w:val="00CC3D00"/>
    <w:rsid w:val="00CD2B85"/>
    <w:rsid w:val="00CD2BC2"/>
    <w:rsid w:val="00CD44DD"/>
    <w:rsid w:val="00CF45D2"/>
    <w:rsid w:val="00D11C06"/>
    <w:rsid w:val="00D203D6"/>
    <w:rsid w:val="00D24CD2"/>
    <w:rsid w:val="00D320FA"/>
    <w:rsid w:val="00D37B75"/>
    <w:rsid w:val="00D40498"/>
    <w:rsid w:val="00D426EB"/>
    <w:rsid w:val="00D57B71"/>
    <w:rsid w:val="00D67B18"/>
    <w:rsid w:val="00D73D26"/>
    <w:rsid w:val="00D77BC7"/>
    <w:rsid w:val="00D82BE3"/>
    <w:rsid w:val="00DA5B33"/>
    <w:rsid w:val="00DB7B99"/>
    <w:rsid w:val="00DC1157"/>
    <w:rsid w:val="00DC327D"/>
    <w:rsid w:val="00DD16E0"/>
    <w:rsid w:val="00DE155B"/>
    <w:rsid w:val="00DF3A60"/>
    <w:rsid w:val="00DF781C"/>
    <w:rsid w:val="00E0168B"/>
    <w:rsid w:val="00E02897"/>
    <w:rsid w:val="00E13F62"/>
    <w:rsid w:val="00E30482"/>
    <w:rsid w:val="00E30A7E"/>
    <w:rsid w:val="00E32FDE"/>
    <w:rsid w:val="00E345B5"/>
    <w:rsid w:val="00E41CB8"/>
    <w:rsid w:val="00E466EE"/>
    <w:rsid w:val="00E46D2C"/>
    <w:rsid w:val="00E50AB3"/>
    <w:rsid w:val="00E51A27"/>
    <w:rsid w:val="00E64840"/>
    <w:rsid w:val="00E71DCB"/>
    <w:rsid w:val="00E85795"/>
    <w:rsid w:val="00E95857"/>
    <w:rsid w:val="00EB4CEF"/>
    <w:rsid w:val="00EB55CA"/>
    <w:rsid w:val="00EC17DC"/>
    <w:rsid w:val="00EC34C9"/>
    <w:rsid w:val="00EC4201"/>
    <w:rsid w:val="00ED1426"/>
    <w:rsid w:val="00F04CE4"/>
    <w:rsid w:val="00F1380E"/>
    <w:rsid w:val="00F165A2"/>
    <w:rsid w:val="00F25AAF"/>
    <w:rsid w:val="00F43212"/>
    <w:rsid w:val="00F458FF"/>
    <w:rsid w:val="00F47E58"/>
    <w:rsid w:val="00F604D9"/>
    <w:rsid w:val="00F655F9"/>
    <w:rsid w:val="00F72F1C"/>
    <w:rsid w:val="00F77C2C"/>
    <w:rsid w:val="00F97329"/>
    <w:rsid w:val="00FA0088"/>
    <w:rsid w:val="00FA5AC7"/>
    <w:rsid w:val="00FA7825"/>
    <w:rsid w:val="00FB0D3B"/>
    <w:rsid w:val="00FB22A9"/>
    <w:rsid w:val="00FC0071"/>
    <w:rsid w:val="00FC4B12"/>
    <w:rsid w:val="00FC7F3D"/>
    <w:rsid w:val="03860BE7"/>
    <w:rsid w:val="0E92CE32"/>
    <w:rsid w:val="193E5BD6"/>
    <w:rsid w:val="253CB568"/>
    <w:rsid w:val="2DAC83FA"/>
    <w:rsid w:val="43211FFA"/>
    <w:rsid w:val="4357B6D7"/>
    <w:rsid w:val="43966C0C"/>
    <w:rsid w:val="4D40D4FB"/>
    <w:rsid w:val="580D46F8"/>
    <w:rsid w:val="590A190A"/>
    <w:rsid w:val="6AE8909D"/>
    <w:rsid w:val="7C608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14887B"/>
  <w15:chartTrackingRefBased/>
  <w15:docId w15:val="{82523AA3-21DC-42FC-A329-67FBA84E7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AAF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5AAF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5AAF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5AAF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5AAF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5AAF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5AAF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5AAF"/>
    <w:rPr>
      <w:rFonts w:ascii="Times New Roman" w:eastAsia="Times New Roman" w:hAnsi="Times New Roman" w:cs="Times New Roman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5AAF"/>
    <w:rPr>
      <w:rFonts w:ascii="Times New Roman" w:eastAsia="Times New Roman" w:hAnsi="Times New Roman" w:cs="Times New Roman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5AAF"/>
    <w:rPr>
      <w:rFonts w:ascii="Times New Roman" w:eastAsia="Times New Roman" w:hAnsi="Times New Roman" w:cs="Times New Roman"/>
      <w:color w:val="434343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5AAF"/>
    <w:rPr>
      <w:rFonts w:ascii="Times New Roman" w:eastAsia="Times New Roman" w:hAnsi="Times New Roman" w:cs="Times New Roman"/>
      <w:color w:val="666666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5AAF"/>
    <w:rPr>
      <w:rFonts w:ascii="Times New Roman" w:eastAsia="Times New Roman" w:hAnsi="Times New Roman" w:cs="Times New Roman"/>
      <w:color w:val="666666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5AAF"/>
    <w:rPr>
      <w:rFonts w:ascii="Times New Roman" w:eastAsia="Times New Roman" w:hAnsi="Times New Roman" w:cs="Times New Roman"/>
      <w:i/>
      <w:color w:val="666666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25AAF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25AAF"/>
    <w:rPr>
      <w:rFonts w:ascii="Times New Roman" w:eastAsia="Times New Roman" w:hAnsi="Times New Roman" w:cs="Times New Roman"/>
      <w:sz w:val="52"/>
      <w:szCs w:val="5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5AAF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F25AAF"/>
    <w:rPr>
      <w:rFonts w:ascii="Times New Roman" w:eastAsia="Times New Roman" w:hAnsi="Times New Roman" w:cs="Times New Roman"/>
      <w:color w:val="666666"/>
      <w:sz w:val="30"/>
      <w:szCs w:val="3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F25A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5AAF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25AA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5A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5AA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F25AAF"/>
    <w:rPr>
      <w:rFonts w:ascii="Arial" w:eastAsia="Arial" w:hAnsi="Arial" w:cs="Arial"/>
      <w:lang w:val="en" w:eastAsia="en-CA"/>
    </w:rPr>
  </w:style>
  <w:style w:type="paragraph" w:styleId="Header">
    <w:name w:val="header"/>
    <w:basedOn w:val="Normal"/>
    <w:link w:val="HeaderChar"/>
    <w:uiPriority w:val="99"/>
    <w:unhideWhenUsed/>
    <w:rsid w:val="00F25A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5AAF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25AA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5AAF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uthor">
    <w:name w:val="author"/>
    <w:basedOn w:val="DefaultParagraphFont"/>
    <w:rsid w:val="00F25AAF"/>
  </w:style>
  <w:style w:type="character" w:customStyle="1" w:styleId="journal-title">
    <w:name w:val="journal-title"/>
    <w:basedOn w:val="DefaultParagraphFont"/>
    <w:rsid w:val="00F25AAF"/>
  </w:style>
  <w:style w:type="character" w:customStyle="1" w:styleId="cover-date">
    <w:name w:val="cover-date"/>
    <w:basedOn w:val="DefaultParagraphFont"/>
    <w:rsid w:val="00F25AAF"/>
  </w:style>
  <w:style w:type="character" w:customStyle="1" w:styleId="page-range">
    <w:name w:val="page-range"/>
    <w:basedOn w:val="DefaultParagraphFont"/>
    <w:rsid w:val="00F25AAF"/>
  </w:style>
  <w:style w:type="character" w:styleId="Hyperlink">
    <w:name w:val="Hyperlink"/>
    <w:basedOn w:val="DefaultParagraphFont"/>
    <w:uiPriority w:val="99"/>
    <w:unhideWhenUsed/>
    <w:rsid w:val="00F25AAF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5AA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25AAF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F25AAF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F25AA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5AA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AAF"/>
    <w:rPr>
      <w:rFonts w:ascii="Segoe UI" w:eastAsia="Times New Roman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25AA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5AAF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5AA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25AAF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25AAF"/>
    <w:pPr>
      <w:spacing w:after="200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CB5454"/>
    <w:pPr>
      <w:spacing w:after="240"/>
      <w:ind w:left="720" w:hanging="720"/>
    </w:p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EC34C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56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4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7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071A24-CA4A-436B-BFE4-85C3D22DB2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Gaudet</dc:creator>
  <cp:keywords/>
  <dc:description/>
  <cp:lastModifiedBy>Aldrich, John C</cp:lastModifiedBy>
  <cp:revision>3</cp:revision>
  <dcterms:created xsi:type="dcterms:W3CDTF">2024-01-09T16:36:00Z</dcterms:created>
  <dcterms:modified xsi:type="dcterms:W3CDTF">2024-01-09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nQ7eqdLD"/&gt;&lt;style id="http://www.zotero.org/styles/the-journal-of-neuroscience" hasBibliography="1" bibliographyStyleHasBeenSet="1"/&gt;&lt;prefs&gt;&lt;pref name="fieldType" value="Field"/&gt;&lt;/prefs&gt;&lt;/data&gt;</vt:lpwstr>
  </property>
</Properties>
</file>